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B9BA" w14:textId="00965029" w:rsidR="00094116" w:rsidRPr="00094116" w:rsidRDefault="000B0E60" w:rsidP="005F66A0">
      <w:pPr>
        <w:jc w:val="both"/>
        <w:rPr>
          <w:b/>
          <w:bCs/>
        </w:rPr>
      </w:pPr>
      <w:r>
        <w:rPr>
          <w:b/>
          <w:bCs/>
        </w:rPr>
        <w:t>Supplementary Material 2: Unit and roster manager survey data</w:t>
      </w:r>
    </w:p>
    <w:p w14:paraId="1994C363" w14:textId="257C5A6B" w:rsidR="00517B15" w:rsidRPr="000B0E60" w:rsidRDefault="005F66A0" w:rsidP="000B0E60">
      <w:pPr>
        <w:jc w:val="both"/>
        <w:rPr>
          <w:b/>
          <w:bCs/>
        </w:rPr>
      </w:pPr>
      <w:r>
        <w:rPr>
          <w:b/>
          <w:bCs/>
        </w:rPr>
        <w:t xml:space="preserve">Component 1: </w:t>
      </w:r>
      <w:r w:rsidR="00517B15" w:rsidRPr="00094116">
        <w:rPr>
          <w:b/>
          <w:bCs/>
        </w:rPr>
        <w:t xml:space="preserve">Unit </w:t>
      </w:r>
      <w:r w:rsidR="007F467B">
        <w:rPr>
          <w:b/>
          <w:bCs/>
        </w:rPr>
        <w:t xml:space="preserve">and Roster </w:t>
      </w:r>
      <w:r w:rsidR="00517B15" w:rsidRPr="00094116">
        <w:rPr>
          <w:b/>
          <w:bCs/>
        </w:rPr>
        <w:t>Manager Survey</w:t>
      </w:r>
      <w:r w:rsidR="00094116" w:rsidRPr="00094116">
        <w:rPr>
          <w:b/>
          <w:bCs/>
        </w:rPr>
        <w:t xml:space="preserve"> data</w:t>
      </w:r>
    </w:p>
    <w:p w14:paraId="2EC14046" w14:textId="6AEAE932" w:rsidR="00517B15" w:rsidRPr="005F66A0" w:rsidRDefault="00094116" w:rsidP="00094116">
      <w:pPr>
        <w:jc w:val="both"/>
        <w:rPr>
          <w:rFonts w:cstheme="minorHAnsi"/>
          <w:b/>
          <w:bCs/>
        </w:rPr>
      </w:pPr>
      <w:r w:rsidRPr="005F66A0">
        <w:rPr>
          <w:rFonts w:cstheme="minorHAnsi"/>
          <w:b/>
          <w:bCs/>
        </w:rPr>
        <w:t>Table 1: Respondents’ sociodemographic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1701"/>
      </w:tblGrid>
      <w:tr w:rsidR="007F467B" w:rsidRPr="009A6BD4" w14:paraId="7E3B1672" w14:textId="1A389FAB" w:rsidTr="00BE283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F538343" w14:textId="2A807219" w:rsidR="007F467B" w:rsidRPr="009A6BD4" w:rsidRDefault="007F467B" w:rsidP="00065CA9">
            <w:pPr>
              <w:rPr>
                <w:rFonts w:cstheme="minorHAnsi"/>
                <w:b/>
                <w:bCs/>
              </w:rPr>
            </w:pPr>
            <w:bookmarkStart w:id="0" w:name="_Hlk133245514"/>
            <w:bookmarkStart w:id="1" w:name="_Hlk133504626"/>
            <w:r w:rsidRPr="009A6BD4">
              <w:rPr>
                <w:rFonts w:cstheme="minorHAnsi"/>
                <w:b/>
                <w:bCs/>
              </w:rPr>
              <w:t>Characteristic</w:t>
            </w:r>
            <w:r>
              <w:rPr>
                <w:rFonts w:cstheme="minorHAnsi"/>
                <w:b/>
                <w:bCs/>
              </w:rPr>
              <w:t xml:space="preserve"> (n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4C3EE2" w14:textId="05C428F3" w:rsidR="007F467B" w:rsidRPr="009A6BD4" w:rsidRDefault="007F467B" w:rsidP="0009411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it managers</w:t>
            </w:r>
          </w:p>
          <w:p w14:paraId="4C6C9FCB" w14:textId="6E8AF66E" w:rsidR="007F467B" w:rsidRPr="009A6BD4" w:rsidRDefault="007F467B" w:rsidP="00094116">
            <w:pPr>
              <w:jc w:val="center"/>
              <w:rPr>
                <w:rFonts w:cstheme="minorHAnsi"/>
                <w:b/>
                <w:bCs/>
              </w:rPr>
            </w:pPr>
            <w:r w:rsidRPr="009A6BD4">
              <w:rPr>
                <w:rFonts w:cstheme="minorHAnsi"/>
                <w:b/>
                <w:bCs/>
              </w:rPr>
              <w:t>(N=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BAB92F" w14:textId="77777777" w:rsidR="007F467B" w:rsidRDefault="007F467B" w:rsidP="0009411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oster managers</w:t>
            </w:r>
          </w:p>
          <w:p w14:paraId="09522B48" w14:textId="639E3F4E" w:rsidR="007F467B" w:rsidRDefault="007F467B" w:rsidP="0009411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=13)</w:t>
            </w:r>
          </w:p>
        </w:tc>
      </w:tr>
      <w:tr w:rsidR="007F467B" w:rsidRPr="009A6BD4" w14:paraId="475C0A3A" w14:textId="30531990" w:rsidTr="00BE2831">
        <w:tc>
          <w:tcPr>
            <w:tcW w:w="5103" w:type="dxa"/>
          </w:tcPr>
          <w:p w14:paraId="3B04900D" w14:textId="75F6DBB9" w:rsidR="007F467B" w:rsidRPr="009A6BD4" w:rsidRDefault="007F467B" w:rsidP="00293153">
            <w:pPr>
              <w:rPr>
                <w:rFonts w:cstheme="minorHAnsi"/>
                <w:b/>
                <w:bCs/>
              </w:rPr>
            </w:pPr>
            <w:r w:rsidRPr="009A6BD4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701" w:type="dxa"/>
          </w:tcPr>
          <w:p w14:paraId="3917210F" w14:textId="77777777" w:rsidR="007F467B" w:rsidRPr="009A6BD4" w:rsidRDefault="007F467B" w:rsidP="0009411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F0869D2" w14:textId="77777777" w:rsidR="007F467B" w:rsidRPr="009A6BD4" w:rsidRDefault="007F467B" w:rsidP="00094116">
            <w:pPr>
              <w:jc w:val="center"/>
              <w:rPr>
                <w:rFonts w:cstheme="minorHAnsi"/>
              </w:rPr>
            </w:pPr>
          </w:p>
        </w:tc>
      </w:tr>
      <w:bookmarkEnd w:id="0"/>
      <w:tr w:rsidR="007F467B" w:rsidRPr="009A6BD4" w14:paraId="027F3D2F" w14:textId="77777777" w:rsidTr="00BE2831">
        <w:tc>
          <w:tcPr>
            <w:tcW w:w="5103" w:type="dxa"/>
          </w:tcPr>
          <w:p w14:paraId="5E01238B" w14:textId="5FB5EC7E" w:rsidR="007F467B" w:rsidRPr="009A6BD4" w:rsidRDefault="007F467B" w:rsidP="007F467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-30</w:t>
            </w:r>
          </w:p>
        </w:tc>
        <w:tc>
          <w:tcPr>
            <w:tcW w:w="1701" w:type="dxa"/>
          </w:tcPr>
          <w:p w14:paraId="6CBD707F" w14:textId="28149E48" w:rsidR="007F467B" w:rsidRPr="009A6BD4" w:rsidRDefault="007F467B" w:rsidP="007F46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701" w:type="dxa"/>
          </w:tcPr>
          <w:p w14:paraId="3A91B2A5" w14:textId="7E95E2B2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7.7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5F401495" w14:textId="00D0AC8E" w:rsidTr="00BE2831">
        <w:tc>
          <w:tcPr>
            <w:tcW w:w="5103" w:type="dxa"/>
          </w:tcPr>
          <w:p w14:paraId="47E8C689" w14:textId="2292D4B5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31-35</w:t>
            </w:r>
          </w:p>
        </w:tc>
        <w:tc>
          <w:tcPr>
            <w:tcW w:w="1701" w:type="dxa"/>
          </w:tcPr>
          <w:p w14:paraId="4E9C5A46" w14:textId="256E61E0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60788273" w14:textId="05AAE432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3 (23</w:t>
            </w:r>
            <w:r>
              <w:rPr>
                <w:rFonts w:cstheme="minorHAnsi"/>
              </w:rPr>
              <w:t>.1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66B2574E" w14:textId="0A315ED5" w:rsidTr="00BE2831">
        <w:tc>
          <w:tcPr>
            <w:tcW w:w="5103" w:type="dxa"/>
          </w:tcPr>
          <w:p w14:paraId="38627A36" w14:textId="77777777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36-40</w:t>
            </w:r>
          </w:p>
        </w:tc>
        <w:tc>
          <w:tcPr>
            <w:tcW w:w="1701" w:type="dxa"/>
          </w:tcPr>
          <w:p w14:paraId="18AAACC2" w14:textId="5C3FF951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 (7</w:t>
            </w:r>
            <w:r>
              <w:rPr>
                <w:rFonts w:cstheme="minorHAnsi"/>
              </w:rPr>
              <w:t>.1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30FC349" w14:textId="0F84F710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2 (15</w:t>
            </w:r>
            <w:r w:rsidR="00CC7EA6">
              <w:rPr>
                <w:rFonts w:cstheme="minorHAnsi"/>
              </w:rPr>
              <w:t>.4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42AFA518" w14:textId="2EC379F3" w:rsidTr="00BE2831">
        <w:tc>
          <w:tcPr>
            <w:tcW w:w="5103" w:type="dxa"/>
          </w:tcPr>
          <w:p w14:paraId="62CC3A74" w14:textId="77777777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41-45</w:t>
            </w:r>
          </w:p>
        </w:tc>
        <w:tc>
          <w:tcPr>
            <w:tcW w:w="1701" w:type="dxa"/>
          </w:tcPr>
          <w:p w14:paraId="3A82B03B" w14:textId="0B96F69A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 (2</w:t>
            </w:r>
            <w:r>
              <w:rPr>
                <w:rFonts w:cstheme="minorHAnsi"/>
              </w:rPr>
              <w:t>8.6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C2A1C1F" w14:textId="2959FA9F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</w:tr>
      <w:tr w:rsidR="007F467B" w:rsidRPr="009A6BD4" w14:paraId="7882EFF5" w14:textId="1685979F" w:rsidTr="00BE2831">
        <w:tc>
          <w:tcPr>
            <w:tcW w:w="5103" w:type="dxa"/>
          </w:tcPr>
          <w:p w14:paraId="675D6581" w14:textId="77777777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46-50</w:t>
            </w:r>
          </w:p>
        </w:tc>
        <w:tc>
          <w:tcPr>
            <w:tcW w:w="1701" w:type="dxa"/>
          </w:tcPr>
          <w:p w14:paraId="6456FF09" w14:textId="199A9706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E1677BF" w14:textId="515B3D6C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2 (15</w:t>
            </w:r>
            <w:r w:rsidR="00CC7EA6">
              <w:rPr>
                <w:rFonts w:cstheme="minorHAnsi"/>
              </w:rPr>
              <w:t>.4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0D415192" w14:textId="5EFC8AB7" w:rsidTr="00BE2831">
        <w:tc>
          <w:tcPr>
            <w:tcW w:w="5103" w:type="dxa"/>
          </w:tcPr>
          <w:p w14:paraId="523C753A" w14:textId="77777777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51-55</w:t>
            </w:r>
          </w:p>
        </w:tc>
        <w:tc>
          <w:tcPr>
            <w:tcW w:w="1701" w:type="dxa"/>
          </w:tcPr>
          <w:p w14:paraId="3BE2F798" w14:textId="6FB2A2D6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 (2</w:t>
            </w:r>
            <w:r>
              <w:rPr>
                <w:rFonts w:cstheme="minorHAnsi"/>
              </w:rPr>
              <w:t>8.6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9626E64" w14:textId="74E9B9C4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5 (3</w:t>
            </w:r>
            <w:r w:rsidR="00CC7EA6">
              <w:rPr>
                <w:rFonts w:cstheme="minorHAnsi"/>
              </w:rPr>
              <w:t>8.5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631919CB" w14:textId="7031B8FC" w:rsidTr="00BE2831">
        <w:tc>
          <w:tcPr>
            <w:tcW w:w="5103" w:type="dxa"/>
          </w:tcPr>
          <w:p w14:paraId="3ED757C0" w14:textId="3304A569" w:rsidR="007F467B" w:rsidRPr="00BD7674" w:rsidRDefault="007F467B" w:rsidP="007F467B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>Y</w:t>
            </w:r>
            <w:r>
              <w:rPr>
                <w:rFonts w:cstheme="minorHAnsi"/>
                <w:b/>
                <w:bCs/>
              </w:rPr>
              <w:t>ea</w:t>
            </w:r>
            <w:r w:rsidRPr="00BD7674">
              <w:rPr>
                <w:rFonts w:cstheme="minorHAnsi"/>
                <w:b/>
                <w:bCs/>
              </w:rPr>
              <w:t>rs worked as a nurse</w:t>
            </w:r>
          </w:p>
        </w:tc>
        <w:tc>
          <w:tcPr>
            <w:tcW w:w="1701" w:type="dxa"/>
          </w:tcPr>
          <w:p w14:paraId="664E40CE" w14:textId="77777777" w:rsidR="007F467B" w:rsidRPr="009A6BD4" w:rsidRDefault="007F467B" w:rsidP="007F467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E928067" w14:textId="77777777" w:rsidR="007F467B" w:rsidRPr="009A6BD4" w:rsidRDefault="007F467B" w:rsidP="007F467B">
            <w:pPr>
              <w:jc w:val="center"/>
              <w:rPr>
                <w:rFonts w:cstheme="minorHAnsi"/>
              </w:rPr>
            </w:pPr>
          </w:p>
        </w:tc>
      </w:tr>
      <w:tr w:rsidR="007F467B" w:rsidRPr="009A6BD4" w14:paraId="01EF1EB1" w14:textId="77777777" w:rsidTr="00BE2831">
        <w:tc>
          <w:tcPr>
            <w:tcW w:w="5103" w:type="dxa"/>
          </w:tcPr>
          <w:p w14:paraId="2C15CC85" w14:textId="12A4B2B0" w:rsidR="007F467B" w:rsidRPr="009A6BD4" w:rsidRDefault="007F467B" w:rsidP="007F467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-10 years</w:t>
            </w:r>
          </w:p>
        </w:tc>
        <w:tc>
          <w:tcPr>
            <w:tcW w:w="1701" w:type="dxa"/>
          </w:tcPr>
          <w:p w14:paraId="5B53E281" w14:textId="51D6CF45" w:rsidR="007F467B" w:rsidRPr="009A6BD4" w:rsidRDefault="007F467B" w:rsidP="007F46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701" w:type="dxa"/>
          </w:tcPr>
          <w:p w14:paraId="3C25670C" w14:textId="2292B876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3 (23</w:t>
            </w:r>
            <w:r w:rsidR="00CC7EA6">
              <w:rPr>
                <w:rFonts w:cstheme="minorHAnsi"/>
              </w:rPr>
              <w:t>.1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1EFBDAB2" w14:textId="1554B5C7" w:rsidTr="00BE2831">
        <w:tc>
          <w:tcPr>
            <w:tcW w:w="5103" w:type="dxa"/>
          </w:tcPr>
          <w:p w14:paraId="139008BF" w14:textId="0C4AB89B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10-20 years</w:t>
            </w:r>
          </w:p>
        </w:tc>
        <w:tc>
          <w:tcPr>
            <w:tcW w:w="1701" w:type="dxa"/>
          </w:tcPr>
          <w:p w14:paraId="28249884" w14:textId="1BCF4D3C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7 (50</w:t>
            </w:r>
            <w:r>
              <w:rPr>
                <w:rFonts w:cstheme="minorHAnsi"/>
              </w:rPr>
              <w:t>.0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6DCE5C45" w14:textId="0F2B4DE3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4 (3</w:t>
            </w:r>
            <w:r w:rsidR="00CC7EA6">
              <w:rPr>
                <w:rFonts w:cstheme="minorHAnsi"/>
              </w:rPr>
              <w:t>0.8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02D03EED" w14:textId="20B6C020" w:rsidTr="00BE2831">
        <w:tc>
          <w:tcPr>
            <w:tcW w:w="5103" w:type="dxa"/>
          </w:tcPr>
          <w:p w14:paraId="3F0190DE" w14:textId="77777777" w:rsidR="007F467B" w:rsidRPr="009A6BD4" w:rsidRDefault="007F467B" w:rsidP="007F467B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More than 20 years</w:t>
            </w:r>
          </w:p>
        </w:tc>
        <w:tc>
          <w:tcPr>
            <w:tcW w:w="1701" w:type="dxa"/>
          </w:tcPr>
          <w:p w14:paraId="783ACCD0" w14:textId="0230CAB2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7 (50</w:t>
            </w:r>
            <w:r>
              <w:rPr>
                <w:rFonts w:cstheme="minorHAnsi"/>
              </w:rPr>
              <w:t>.0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DF5453F" w14:textId="3C31F5FC" w:rsidR="007F467B" w:rsidRPr="009A6BD4" w:rsidRDefault="007F467B" w:rsidP="007F467B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6 (46</w:t>
            </w:r>
            <w:r w:rsidR="00CC7EA6">
              <w:rPr>
                <w:rFonts w:cstheme="minorHAnsi"/>
              </w:rPr>
              <w:t>.2</w:t>
            </w:r>
            <w:r w:rsidRPr="00CB1876">
              <w:rPr>
                <w:rFonts w:cstheme="minorHAnsi"/>
              </w:rPr>
              <w:t>)</w:t>
            </w:r>
          </w:p>
        </w:tc>
      </w:tr>
      <w:tr w:rsidR="007F467B" w:rsidRPr="009A6BD4" w14:paraId="49D7B196" w14:textId="656E4F83" w:rsidTr="00BE2831">
        <w:tc>
          <w:tcPr>
            <w:tcW w:w="5103" w:type="dxa"/>
          </w:tcPr>
          <w:p w14:paraId="04A48349" w14:textId="722190BA" w:rsidR="007F467B" w:rsidRPr="00BD7674" w:rsidRDefault="007F467B" w:rsidP="007F467B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>Y</w:t>
            </w:r>
            <w:r>
              <w:rPr>
                <w:rFonts w:cstheme="minorHAnsi"/>
                <w:b/>
                <w:bCs/>
              </w:rPr>
              <w:t>ea</w:t>
            </w:r>
            <w:r w:rsidRPr="00BD7674">
              <w:rPr>
                <w:rFonts w:cstheme="minorHAnsi"/>
                <w:b/>
                <w:bCs/>
              </w:rPr>
              <w:t>rs worked as a midwife</w:t>
            </w:r>
          </w:p>
        </w:tc>
        <w:tc>
          <w:tcPr>
            <w:tcW w:w="1701" w:type="dxa"/>
          </w:tcPr>
          <w:p w14:paraId="364D2D82" w14:textId="77777777" w:rsidR="007F467B" w:rsidRPr="009A6BD4" w:rsidRDefault="007F467B" w:rsidP="007F467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3ED3552" w14:textId="77777777" w:rsidR="007F467B" w:rsidRPr="009A6BD4" w:rsidRDefault="007F467B" w:rsidP="007F467B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36102A9F" w14:textId="4E2377BC" w:rsidTr="00BE2831">
        <w:tc>
          <w:tcPr>
            <w:tcW w:w="5103" w:type="dxa"/>
          </w:tcPr>
          <w:p w14:paraId="5BF54B62" w14:textId="468AF291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10-20 years</w:t>
            </w:r>
          </w:p>
        </w:tc>
        <w:tc>
          <w:tcPr>
            <w:tcW w:w="1701" w:type="dxa"/>
          </w:tcPr>
          <w:p w14:paraId="23D82500" w14:textId="448F2B10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3 (21</w:t>
            </w:r>
            <w:r>
              <w:rPr>
                <w:rFonts w:cstheme="minorHAnsi"/>
              </w:rPr>
              <w:t>.4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1B5452F" w14:textId="27FC64CE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7.7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291144D4" w14:textId="622BE667" w:rsidTr="00BE2831">
        <w:tc>
          <w:tcPr>
            <w:tcW w:w="5103" w:type="dxa"/>
          </w:tcPr>
          <w:p w14:paraId="253FE364" w14:textId="77777777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More than 20 years</w:t>
            </w:r>
          </w:p>
        </w:tc>
        <w:tc>
          <w:tcPr>
            <w:tcW w:w="1701" w:type="dxa"/>
          </w:tcPr>
          <w:p w14:paraId="3AC4C047" w14:textId="4E656785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932DE73" w14:textId="0CDBBB47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7.7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7587BBE4" w14:textId="3F8CC43C" w:rsidTr="00BE2831">
        <w:tc>
          <w:tcPr>
            <w:tcW w:w="5103" w:type="dxa"/>
          </w:tcPr>
          <w:p w14:paraId="168A351C" w14:textId="77777777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Not applicable - I have only worked as a nurse</w:t>
            </w:r>
          </w:p>
        </w:tc>
        <w:tc>
          <w:tcPr>
            <w:tcW w:w="1701" w:type="dxa"/>
          </w:tcPr>
          <w:p w14:paraId="380A1300" w14:textId="1ADDCE78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9 (6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650FF33" w14:textId="57CAEF85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11 (8</w:t>
            </w:r>
            <w:r>
              <w:rPr>
                <w:rFonts w:cstheme="minorHAnsi"/>
              </w:rPr>
              <w:t>4.6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0933BF38" w14:textId="3C5B135B" w:rsidTr="00BE2831">
        <w:tc>
          <w:tcPr>
            <w:tcW w:w="5103" w:type="dxa"/>
          </w:tcPr>
          <w:p w14:paraId="2666A377" w14:textId="4F9AB276" w:rsidR="00CC7EA6" w:rsidRPr="00BD7674" w:rsidRDefault="00CC7EA6" w:rsidP="00CC7EA6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>Y</w:t>
            </w:r>
            <w:r>
              <w:rPr>
                <w:rFonts w:cstheme="minorHAnsi"/>
                <w:b/>
                <w:bCs/>
              </w:rPr>
              <w:t>ea</w:t>
            </w:r>
            <w:r w:rsidRPr="00BD7674">
              <w:rPr>
                <w:rFonts w:cstheme="minorHAnsi"/>
                <w:b/>
                <w:bCs/>
              </w:rPr>
              <w:t>rs been a unit manager</w:t>
            </w:r>
          </w:p>
        </w:tc>
        <w:tc>
          <w:tcPr>
            <w:tcW w:w="1701" w:type="dxa"/>
          </w:tcPr>
          <w:p w14:paraId="4A99CBFE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D025D02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7DF34F41" w14:textId="2EB6CC20" w:rsidTr="00BE2831">
        <w:tc>
          <w:tcPr>
            <w:tcW w:w="5103" w:type="dxa"/>
          </w:tcPr>
          <w:p w14:paraId="5C044A7E" w14:textId="1571CB1D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Less than 1 year</w:t>
            </w:r>
          </w:p>
        </w:tc>
        <w:tc>
          <w:tcPr>
            <w:tcW w:w="1701" w:type="dxa"/>
          </w:tcPr>
          <w:p w14:paraId="6CF7EAB0" w14:textId="386C72F9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35C1BC85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291ACA7F" w14:textId="646A0C70" w:rsidTr="00BE2831">
        <w:tc>
          <w:tcPr>
            <w:tcW w:w="5103" w:type="dxa"/>
          </w:tcPr>
          <w:p w14:paraId="3850F045" w14:textId="087244B2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1-2 years</w:t>
            </w:r>
          </w:p>
        </w:tc>
        <w:tc>
          <w:tcPr>
            <w:tcW w:w="1701" w:type="dxa"/>
          </w:tcPr>
          <w:p w14:paraId="413F011F" w14:textId="58252D11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 (28</w:t>
            </w:r>
            <w:r>
              <w:rPr>
                <w:rFonts w:cstheme="minorHAnsi"/>
              </w:rPr>
              <w:t>.6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536C0186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4471380C" w14:textId="71834D8A" w:rsidTr="00BE2831">
        <w:tc>
          <w:tcPr>
            <w:tcW w:w="5103" w:type="dxa"/>
          </w:tcPr>
          <w:p w14:paraId="3DAED2C7" w14:textId="126D8E15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3-5 years</w:t>
            </w:r>
          </w:p>
        </w:tc>
        <w:tc>
          <w:tcPr>
            <w:tcW w:w="1701" w:type="dxa"/>
          </w:tcPr>
          <w:p w14:paraId="4EF5BD6F" w14:textId="75A2920F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55429B7F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1D41B3A0" w14:textId="7754346B" w:rsidTr="00BE2831">
        <w:tc>
          <w:tcPr>
            <w:tcW w:w="5103" w:type="dxa"/>
          </w:tcPr>
          <w:p w14:paraId="1AD32562" w14:textId="0FF07015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6-10 years</w:t>
            </w:r>
          </w:p>
        </w:tc>
        <w:tc>
          <w:tcPr>
            <w:tcW w:w="1701" w:type="dxa"/>
          </w:tcPr>
          <w:p w14:paraId="1793D43C" w14:textId="019E12D5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3 (21</w:t>
            </w:r>
            <w:r>
              <w:rPr>
                <w:rFonts w:cstheme="minorHAnsi"/>
              </w:rPr>
              <w:t>.4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746BF28A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0EEF2152" w14:textId="6C449A22" w:rsidTr="00BE2831">
        <w:tc>
          <w:tcPr>
            <w:tcW w:w="5103" w:type="dxa"/>
          </w:tcPr>
          <w:p w14:paraId="7A347169" w14:textId="615B18A6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10-20 years</w:t>
            </w:r>
          </w:p>
        </w:tc>
        <w:tc>
          <w:tcPr>
            <w:tcW w:w="1701" w:type="dxa"/>
          </w:tcPr>
          <w:p w14:paraId="3FC1F55F" w14:textId="00B02610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ED9E9E3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0EEDEA68" w14:textId="28EE73B8" w:rsidTr="00BE2831">
        <w:tc>
          <w:tcPr>
            <w:tcW w:w="5103" w:type="dxa"/>
          </w:tcPr>
          <w:p w14:paraId="6C259CFB" w14:textId="29C10B13" w:rsidR="00CC7EA6" w:rsidRPr="00BD7674" w:rsidRDefault="00CC7EA6" w:rsidP="00CC7EA6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>Y</w:t>
            </w:r>
            <w:r>
              <w:rPr>
                <w:rFonts w:cstheme="minorHAnsi"/>
                <w:b/>
                <w:bCs/>
              </w:rPr>
              <w:t>ea</w:t>
            </w:r>
            <w:r w:rsidRPr="00BD7674">
              <w:rPr>
                <w:rFonts w:cstheme="minorHAnsi"/>
                <w:b/>
                <w:bCs/>
              </w:rPr>
              <w:t>rs been a unit m</w:t>
            </w:r>
            <w:r>
              <w:rPr>
                <w:rFonts w:cstheme="minorHAnsi"/>
                <w:b/>
                <w:bCs/>
              </w:rPr>
              <w:t>ana</w:t>
            </w:r>
            <w:r w:rsidRPr="00BD7674">
              <w:rPr>
                <w:rFonts w:cstheme="minorHAnsi"/>
                <w:b/>
                <w:bCs/>
              </w:rPr>
              <w:t>g</w:t>
            </w:r>
            <w:r>
              <w:rPr>
                <w:rFonts w:cstheme="minorHAnsi"/>
                <w:b/>
                <w:bCs/>
              </w:rPr>
              <w:t>e</w:t>
            </w:r>
            <w:r w:rsidRPr="00BD7674">
              <w:rPr>
                <w:rFonts w:cstheme="minorHAnsi"/>
                <w:b/>
                <w:bCs/>
              </w:rPr>
              <w:t xml:space="preserve">r at </w:t>
            </w:r>
            <w:r>
              <w:rPr>
                <w:rFonts w:cstheme="minorHAnsi"/>
                <w:b/>
                <w:bCs/>
              </w:rPr>
              <w:t xml:space="preserve">current </w:t>
            </w:r>
            <w:r w:rsidRPr="00BD7674">
              <w:rPr>
                <w:rFonts w:cstheme="minorHAnsi"/>
                <w:b/>
                <w:bCs/>
              </w:rPr>
              <w:t>h</w:t>
            </w:r>
            <w:r>
              <w:rPr>
                <w:rFonts w:cstheme="minorHAnsi"/>
                <w:b/>
                <w:bCs/>
              </w:rPr>
              <w:t>ea</w:t>
            </w:r>
            <w:r w:rsidRPr="00BD7674">
              <w:rPr>
                <w:rFonts w:cstheme="minorHAnsi"/>
                <w:b/>
                <w:bCs/>
              </w:rPr>
              <w:t>lth service</w:t>
            </w:r>
          </w:p>
        </w:tc>
        <w:tc>
          <w:tcPr>
            <w:tcW w:w="1701" w:type="dxa"/>
          </w:tcPr>
          <w:p w14:paraId="7A043839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EDA33E8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648ED9EB" w14:textId="740631DB" w:rsidTr="00BE2831">
        <w:tc>
          <w:tcPr>
            <w:tcW w:w="5103" w:type="dxa"/>
          </w:tcPr>
          <w:p w14:paraId="5C49B22F" w14:textId="5114371B" w:rsidR="00CC7EA6" w:rsidRPr="009A6BD4" w:rsidRDefault="00CC7EA6" w:rsidP="00CC7EA6">
            <w:pPr>
              <w:jc w:val="right"/>
              <w:rPr>
                <w:rFonts w:cstheme="minorHAnsi"/>
                <w:highlight w:val="yellow"/>
              </w:rPr>
            </w:pPr>
            <w:r w:rsidRPr="009A6BD4">
              <w:rPr>
                <w:rFonts w:cstheme="minorHAnsi"/>
              </w:rPr>
              <w:t>Less than 1 year</w:t>
            </w:r>
          </w:p>
        </w:tc>
        <w:tc>
          <w:tcPr>
            <w:tcW w:w="1701" w:type="dxa"/>
          </w:tcPr>
          <w:p w14:paraId="306D1A18" w14:textId="1D98E424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3 (21</w:t>
            </w:r>
            <w:r>
              <w:rPr>
                <w:rFonts w:cstheme="minorHAnsi"/>
              </w:rPr>
              <w:t>.4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CB391F3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60D0C80F" w14:textId="7FF2E69F" w:rsidTr="00BE2831">
        <w:tc>
          <w:tcPr>
            <w:tcW w:w="5103" w:type="dxa"/>
          </w:tcPr>
          <w:p w14:paraId="574AE5FC" w14:textId="49A593C3" w:rsidR="00CC7EA6" w:rsidRPr="009A6BD4" w:rsidRDefault="00CC7EA6" w:rsidP="00CC7EA6">
            <w:pPr>
              <w:jc w:val="right"/>
              <w:rPr>
                <w:rFonts w:cstheme="minorHAnsi"/>
                <w:highlight w:val="yellow"/>
              </w:rPr>
            </w:pPr>
            <w:r w:rsidRPr="009A6BD4">
              <w:rPr>
                <w:rFonts w:cstheme="minorHAnsi"/>
              </w:rPr>
              <w:t>1-2 years</w:t>
            </w:r>
          </w:p>
        </w:tc>
        <w:tc>
          <w:tcPr>
            <w:tcW w:w="1701" w:type="dxa"/>
          </w:tcPr>
          <w:p w14:paraId="64FD346B" w14:textId="5B334C47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 (28</w:t>
            </w:r>
            <w:r>
              <w:rPr>
                <w:rFonts w:cstheme="minorHAnsi"/>
              </w:rPr>
              <w:t>.6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4866FAE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2DADD2CD" w14:textId="54771AE2" w:rsidTr="00BE2831">
        <w:tc>
          <w:tcPr>
            <w:tcW w:w="5103" w:type="dxa"/>
          </w:tcPr>
          <w:p w14:paraId="4497C376" w14:textId="0D8A4087" w:rsidR="00CC7EA6" w:rsidRPr="009A6BD4" w:rsidRDefault="00CC7EA6" w:rsidP="00CC7EA6">
            <w:pPr>
              <w:jc w:val="right"/>
              <w:rPr>
                <w:rFonts w:cstheme="minorHAnsi"/>
                <w:highlight w:val="yellow"/>
              </w:rPr>
            </w:pPr>
            <w:r w:rsidRPr="009A6BD4">
              <w:rPr>
                <w:rFonts w:cstheme="minorHAnsi"/>
              </w:rPr>
              <w:t>3-5 years</w:t>
            </w:r>
          </w:p>
        </w:tc>
        <w:tc>
          <w:tcPr>
            <w:tcW w:w="1701" w:type="dxa"/>
          </w:tcPr>
          <w:p w14:paraId="2D7647D0" w14:textId="1F4D5A20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784F4489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7F506084" w14:textId="14054651" w:rsidTr="00BE2831">
        <w:tc>
          <w:tcPr>
            <w:tcW w:w="5103" w:type="dxa"/>
          </w:tcPr>
          <w:p w14:paraId="007CCCF5" w14:textId="5CA67464" w:rsidR="00CC7EA6" w:rsidRPr="009A6BD4" w:rsidRDefault="00CC7EA6" w:rsidP="00CC7EA6">
            <w:pPr>
              <w:jc w:val="right"/>
              <w:rPr>
                <w:rFonts w:cstheme="minorHAnsi"/>
                <w:highlight w:val="yellow"/>
              </w:rPr>
            </w:pPr>
            <w:r w:rsidRPr="009A6BD4">
              <w:rPr>
                <w:rFonts w:cstheme="minorHAnsi"/>
              </w:rPr>
              <w:t>6-10 years</w:t>
            </w:r>
          </w:p>
        </w:tc>
        <w:tc>
          <w:tcPr>
            <w:tcW w:w="1701" w:type="dxa"/>
          </w:tcPr>
          <w:p w14:paraId="27D3B195" w14:textId="637B4A2D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3 (21</w:t>
            </w:r>
            <w:r>
              <w:rPr>
                <w:rFonts w:cstheme="minorHAnsi"/>
              </w:rPr>
              <w:t>.4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9673F5C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50746B4F" w14:textId="78F66D28" w:rsidTr="00BE2831">
        <w:tc>
          <w:tcPr>
            <w:tcW w:w="5103" w:type="dxa"/>
          </w:tcPr>
          <w:p w14:paraId="49939B6B" w14:textId="1B202A09" w:rsidR="00CC7EA6" w:rsidRPr="009A6BD4" w:rsidRDefault="00CC7EA6" w:rsidP="00CC7EA6">
            <w:pPr>
              <w:jc w:val="right"/>
              <w:rPr>
                <w:rFonts w:cstheme="minorHAnsi"/>
                <w:highlight w:val="yellow"/>
              </w:rPr>
            </w:pPr>
            <w:r w:rsidRPr="009A6BD4">
              <w:rPr>
                <w:rFonts w:cstheme="minorHAnsi"/>
              </w:rPr>
              <w:t>10-20 years</w:t>
            </w:r>
          </w:p>
        </w:tc>
        <w:tc>
          <w:tcPr>
            <w:tcW w:w="1701" w:type="dxa"/>
          </w:tcPr>
          <w:p w14:paraId="1005FAD5" w14:textId="362D9BB1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0C69557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3C12751E" w14:textId="77777777" w:rsidTr="00BE2831">
        <w:tc>
          <w:tcPr>
            <w:tcW w:w="5103" w:type="dxa"/>
          </w:tcPr>
          <w:p w14:paraId="74A296B7" w14:textId="4FA0C316" w:rsidR="00CC7EA6" w:rsidRPr="00BD7674" w:rsidRDefault="00CC7EA6" w:rsidP="00CC7EA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Years been the roster manager in current ward/area</w:t>
            </w:r>
          </w:p>
        </w:tc>
        <w:tc>
          <w:tcPr>
            <w:tcW w:w="1701" w:type="dxa"/>
          </w:tcPr>
          <w:p w14:paraId="1C7CD76E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C614EA1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40AFE68A" w14:textId="77777777" w:rsidTr="00BE2831">
        <w:tc>
          <w:tcPr>
            <w:tcW w:w="5103" w:type="dxa"/>
          </w:tcPr>
          <w:p w14:paraId="343EDEA8" w14:textId="427E42D2" w:rsidR="00CC7EA6" w:rsidRPr="00CC7EA6" w:rsidRDefault="00CC7EA6" w:rsidP="00CC7EA6">
            <w:pPr>
              <w:jc w:val="right"/>
              <w:rPr>
                <w:rFonts w:cstheme="minorHAnsi"/>
              </w:rPr>
            </w:pPr>
            <w:r w:rsidRPr="00CC7EA6">
              <w:rPr>
                <w:rFonts w:cstheme="minorHAnsi"/>
              </w:rPr>
              <w:t>0.5 – 1 years</w:t>
            </w:r>
          </w:p>
        </w:tc>
        <w:tc>
          <w:tcPr>
            <w:tcW w:w="1701" w:type="dxa"/>
          </w:tcPr>
          <w:p w14:paraId="6AF09497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A816296" w14:textId="6C2EC50C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2 (15</w:t>
            </w:r>
            <w:r>
              <w:rPr>
                <w:rFonts w:cstheme="minorHAnsi"/>
              </w:rPr>
              <w:t>.4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6989A908" w14:textId="77777777" w:rsidTr="00BE2831">
        <w:tc>
          <w:tcPr>
            <w:tcW w:w="5103" w:type="dxa"/>
          </w:tcPr>
          <w:p w14:paraId="31F0780F" w14:textId="36D217A5" w:rsidR="00CC7EA6" w:rsidRPr="00BD7674" w:rsidRDefault="00CC7EA6" w:rsidP="00CC7EA6">
            <w:pPr>
              <w:jc w:val="right"/>
              <w:rPr>
                <w:rFonts w:cstheme="minorHAnsi"/>
                <w:b/>
                <w:bCs/>
              </w:rPr>
            </w:pPr>
            <w:r w:rsidRPr="00CB1876">
              <w:rPr>
                <w:rFonts w:cstheme="minorHAnsi"/>
              </w:rPr>
              <w:t>1-3 years</w:t>
            </w:r>
          </w:p>
        </w:tc>
        <w:tc>
          <w:tcPr>
            <w:tcW w:w="1701" w:type="dxa"/>
          </w:tcPr>
          <w:p w14:paraId="713AB09C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39656B7" w14:textId="7066D5E1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4 (3</w:t>
            </w:r>
            <w:r>
              <w:rPr>
                <w:rFonts w:cstheme="minorHAnsi"/>
              </w:rPr>
              <w:t>0.8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38672A85" w14:textId="77777777" w:rsidTr="00BE2831">
        <w:tc>
          <w:tcPr>
            <w:tcW w:w="5103" w:type="dxa"/>
          </w:tcPr>
          <w:p w14:paraId="230D1D4D" w14:textId="34E1F3A7" w:rsidR="00CC7EA6" w:rsidRPr="00BD7674" w:rsidRDefault="00CC7EA6" w:rsidP="00CC7EA6">
            <w:pPr>
              <w:jc w:val="right"/>
              <w:rPr>
                <w:rFonts w:cstheme="minorHAnsi"/>
                <w:b/>
                <w:bCs/>
              </w:rPr>
            </w:pPr>
            <w:r w:rsidRPr="00CB1876">
              <w:rPr>
                <w:rFonts w:cstheme="minorHAnsi"/>
              </w:rPr>
              <w:t>More than 3 years</w:t>
            </w:r>
          </w:p>
        </w:tc>
        <w:tc>
          <w:tcPr>
            <w:tcW w:w="1701" w:type="dxa"/>
          </w:tcPr>
          <w:p w14:paraId="4929D549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4E821D7" w14:textId="30088AD6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CB1876">
              <w:rPr>
                <w:rFonts w:cstheme="minorHAnsi"/>
              </w:rPr>
              <w:t>7 (5</w:t>
            </w:r>
            <w:r>
              <w:rPr>
                <w:rFonts w:cstheme="minorHAnsi"/>
              </w:rPr>
              <w:t>3.9</w:t>
            </w:r>
            <w:r w:rsidRPr="00CB1876">
              <w:rPr>
                <w:rFonts w:cstheme="minorHAnsi"/>
              </w:rPr>
              <w:t>)</w:t>
            </w:r>
          </w:p>
        </w:tc>
      </w:tr>
      <w:tr w:rsidR="00CC7EA6" w:rsidRPr="009A6BD4" w14:paraId="142B1CBA" w14:textId="7D5BDD2E" w:rsidTr="00BE2831">
        <w:tc>
          <w:tcPr>
            <w:tcW w:w="5103" w:type="dxa"/>
          </w:tcPr>
          <w:p w14:paraId="24397052" w14:textId="733BFBCB" w:rsidR="00CC7EA6" w:rsidRPr="00BD7674" w:rsidRDefault="00CC7EA6" w:rsidP="00CC7EA6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>Work status</w:t>
            </w:r>
          </w:p>
        </w:tc>
        <w:tc>
          <w:tcPr>
            <w:tcW w:w="1701" w:type="dxa"/>
          </w:tcPr>
          <w:p w14:paraId="4A96BF06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8411EDA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5A1292DA" w14:textId="054975D4" w:rsidTr="00BE2831">
        <w:tc>
          <w:tcPr>
            <w:tcW w:w="5103" w:type="dxa"/>
          </w:tcPr>
          <w:p w14:paraId="42C2C364" w14:textId="58B001A5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 xml:space="preserve">Fulltime </w:t>
            </w:r>
          </w:p>
        </w:tc>
        <w:tc>
          <w:tcPr>
            <w:tcW w:w="1701" w:type="dxa"/>
          </w:tcPr>
          <w:p w14:paraId="324D49BD" w14:textId="0ECB2206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4 (100)</w:t>
            </w:r>
          </w:p>
        </w:tc>
        <w:tc>
          <w:tcPr>
            <w:tcW w:w="1701" w:type="dxa"/>
          </w:tcPr>
          <w:p w14:paraId="6E39F751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3B375E93" w14:textId="40D1CC32" w:rsidTr="00BE2831">
        <w:tc>
          <w:tcPr>
            <w:tcW w:w="5103" w:type="dxa"/>
          </w:tcPr>
          <w:p w14:paraId="1598A212" w14:textId="4358FE80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Part time</w:t>
            </w:r>
          </w:p>
        </w:tc>
        <w:tc>
          <w:tcPr>
            <w:tcW w:w="1701" w:type="dxa"/>
          </w:tcPr>
          <w:p w14:paraId="74A363C4" w14:textId="6D31CBA6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4B93780D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07DB1892" w14:textId="7371550C" w:rsidTr="00BE2831">
        <w:tc>
          <w:tcPr>
            <w:tcW w:w="5103" w:type="dxa"/>
          </w:tcPr>
          <w:p w14:paraId="727581AA" w14:textId="4BC66F1D" w:rsidR="00CC7EA6" w:rsidRPr="00BD7674" w:rsidRDefault="00CC7EA6" w:rsidP="00CC7EA6">
            <w:pPr>
              <w:rPr>
                <w:rFonts w:cstheme="minorHAnsi"/>
                <w:b/>
                <w:bCs/>
              </w:rPr>
            </w:pPr>
            <w:r w:rsidRPr="00BD7674">
              <w:rPr>
                <w:rFonts w:cstheme="minorHAnsi"/>
                <w:b/>
                <w:bCs/>
              </w:rPr>
              <w:t xml:space="preserve">% </w:t>
            </w:r>
            <w:proofErr w:type="gramStart"/>
            <w:r w:rsidRPr="00BD7674">
              <w:rPr>
                <w:rFonts w:cstheme="minorHAnsi"/>
                <w:b/>
                <w:bCs/>
              </w:rPr>
              <w:t>work</w:t>
            </w:r>
            <w:proofErr w:type="gramEnd"/>
            <w:r w:rsidRPr="00BD7674">
              <w:rPr>
                <w:rFonts w:cstheme="minorHAnsi"/>
                <w:b/>
                <w:bCs/>
              </w:rPr>
              <w:t xml:space="preserve"> time non-clinical</w:t>
            </w:r>
          </w:p>
        </w:tc>
        <w:tc>
          <w:tcPr>
            <w:tcW w:w="1701" w:type="dxa"/>
          </w:tcPr>
          <w:p w14:paraId="20FC3DC9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DD8B4C1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64FD88B3" w14:textId="5D9B32A4" w:rsidTr="00BE2831">
        <w:tc>
          <w:tcPr>
            <w:tcW w:w="5103" w:type="dxa"/>
          </w:tcPr>
          <w:p w14:paraId="30E5B52E" w14:textId="24221D30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20%</w:t>
            </w:r>
          </w:p>
        </w:tc>
        <w:tc>
          <w:tcPr>
            <w:tcW w:w="1701" w:type="dxa"/>
          </w:tcPr>
          <w:p w14:paraId="7822AAC0" w14:textId="26CD3891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 (7</w:t>
            </w:r>
            <w:r>
              <w:rPr>
                <w:rFonts w:cstheme="minorHAnsi"/>
              </w:rPr>
              <w:t>.1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5F2B850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5398D1CD" w14:textId="6B959CC4" w:rsidTr="00BE2831">
        <w:tc>
          <w:tcPr>
            <w:tcW w:w="5103" w:type="dxa"/>
          </w:tcPr>
          <w:p w14:paraId="386D4930" w14:textId="56DAF51C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40%</w:t>
            </w:r>
          </w:p>
        </w:tc>
        <w:tc>
          <w:tcPr>
            <w:tcW w:w="1701" w:type="dxa"/>
          </w:tcPr>
          <w:p w14:paraId="2CA1BB3D" w14:textId="59695DE7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 (7</w:t>
            </w:r>
            <w:r>
              <w:rPr>
                <w:rFonts w:cstheme="minorHAnsi"/>
              </w:rPr>
              <w:t>.1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65AC04E2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1659CC81" w14:textId="134451B5" w:rsidTr="00BE2831">
        <w:tc>
          <w:tcPr>
            <w:tcW w:w="5103" w:type="dxa"/>
          </w:tcPr>
          <w:p w14:paraId="1DE23454" w14:textId="7A9F6389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80%</w:t>
            </w:r>
          </w:p>
        </w:tc>
        <w:tc>
          <w:tcPr>
            <w:tcW w:w="1701" w:type="dxa"/>
          </w:tcPr>
          <w:p w14:paraId="67B498E1" w14:textId="6805D4E5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1 (7</w:t>
            </w:r>
            <w:r>
              <w:rPr>
                <w:rFonts w:cstheme="minorHAnsi"/>
              </w:rPr>
              <w:t>8.6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3EFF4D0B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tr w:rsidR="00CC7EA6" w:rsidRPr="009A6BD4" w14:paraId="3835E15E" w14:textId="633B72FD" w:rsidTr="00BE2831">
        <w:tc>
          <w:tcPr>
            <w:tcW w:w="5103" w:type="dxa"/>
            <w:tcBorders>
              <w:bottom w:val="single" w:sz="4" w:space="0" w:color="auto"/>
            </w:tcBorders>
          </w:tcPr>
          <w:p w14:paraId="410ED1BF" w14:textId="4C58D243" w:rsidR="00CC7EA6" w:rsidRPr="009A6BD4" w:rsidRDefault="00CC7EA6" w:rsidP="00CC7EA6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10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DBED92" w14:textId="66ABED33" w:rsidR="00CC7EA6" w:rsidRPr="009A6BD4" w:rsidRDefault="00CC7EA6" w:rsidP="00CC7EA6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1 (7</w:t>
            </w:r>
            <w:r>
              <w:rPr>
                <w:rFonts w:cstheme="minorHAnsi"/>
              </w:rPr>
              <w:t>.1</w:t>
            </w:r>
            <w:r w:rsidRPr="009A6BD4"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B74580" w14:textId="77777777" w:rsidR="00CC7EA6" w:rsidRPr="009A6BD4" w:rsidRDefault="00CC7EA6" w:rsidP="00CC7EA6">
            <w:pPr>
              <w:jc w:val="center"/>
              <w:rPr>
                <w:rFonts w:cstheme="minorHAnsi"/>
              </w:rPr>
            </w:pPr>
          </w:p>
        </w:tc>
      </w:tr>
      <w:bookmarkEnd w:id="1"/>
    </w:tbl>
    <w:p w14:paraId="3AFF349F" w14:textId="77777777" w:rsidR="00517B15" w:rsidRPr="009A069D" w:rsidRDefault="00517B15" w:rsidP="00517B15">
      <w:pPr>
        <w:ind w:left="360"/>
        <w:jc w:val="both"/>
        <w:rPr>
          <w:rFonts w:cstheme="minorHAnsi"/>
          <w:b/>
          <w:bCs/>
        </w:rPr>
      </w:pPr>
    </w:p>
    <w:p w14:paraId="0FFC5583" w14:textId="77777777" w:rsidR="00DB2538" w:rsidRDefault="00DB2538" w:rsidP="00517B15">
      <w:pPr>
        <w:ind w:left="360"/>
        <w:jc w:val="both"/>
        <w:rPr>
          <w:rFonts w:cstheme="minorHAnsi"/>
          <w:b/>
          <w:bCs/>
        </w:rPr>
      </w:pPr>
    </w:p>
    <w:p w14:paraId="776ACE80" w14:textId="77777777" w:rsidR="009A6BD4" w:rsidRDefault="009A6BD4" w:rsidP="00517B15">
      <w:pPr>
        <w:ind w:left="360"/>
        <w:jc w:val="both"/>
        <w:rPr>
          <w:rFonts w:cstheme="minorHAnsi"/>
          <w:b/>
          <w:bCs/>
        </w:rPr>
      </w:pPr>
    </w:p>
    <w:p w14:paraId="4E08603B" w14:textId="1FBD5F09" w:rsidR="00D63779" w:rsidRPr="009A6BD4" w:rsidRDefault="009A6BD4" w:rsidP="009A6BD4">
      <w:pPr>
        <w:jc w:val="both"/>
        <w:rPr>
          <w:rFonts w:cstheme="minorHAnsi"/>
          <w:b/>
          <w:bCs/>
        </w:rPr>
      </w:pPr>
      <w:r w:rsidRPr="009A6BD4">
        <w:rPr>
          <w:rFonts w:cstheme="minorHAnsi"/>
          <w:b/>
          <w:bCs/>
        </w:rPr>
        <w:lastRenderedPageBreak/>
        <w:t xml:space="preserve">Table 2: </w:t>
      </w:r>
      <w:r w:rsidR="000B29E2">
        <w:rPr>
          <w:rFonts w:cstheme="minorHAnsi"/>
          <w:b/>
          <w:bCs/>
        </w:rPr>
        <w:t>Roster practices</w:t>
      </w:r>
      <w:r w:rsidR="00C55E1F">
        <w:rPr>
          <w:rFonts w:cstheme="minorHAnsi"/>
          <w:b/>
          <w:bCs/>
        </w:rPr>
        <w:t xml:space="preserve"> (unit manage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559"/>
      </w:tblGrid>
      <w:tr w:rsidR="000B29E2" w:rsidRPr="009A6BD4" w14:paraId="0E968AB8" w14:textId="77777777" w:rsidTr="00C55E1F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1695293" w14:textId="5C9981EB" w:rsidR="000B29E2" w:rsidRPr="009A6BD4" w:rsidRDefault="000B29E2" w:rsidP="009A6BD4">
            <w:pPr>
              <w:rPr>
                <w:rFonts w:cstheme="minorHAnsi"/>
                <w:b/>
                <w:bCs/>
              </w:rPr>
            </w:pPr>
            <w:bookmarkStart w:id="2" w:name="_Hlk133525567"/>
            <w:r w:rsidRPr="009A6BD4">
              <w:rPr>
                <w:rFonts w:cstheme="minorHAnsi"/>
                <w:b/>
                <w:bCs/>
              </w:rPr>
              <w:t>Item</w:t>
            </w:r>
            <w:r w:rsidR="00D011FA">
              <w:rPr>
                <w:rFonts w:cstheme="minorHAnsi"/>
                <w:b/>
                <w:bCs/>
              </w:rPr>
              <w:t xml:space="preserve"> (n,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563890" w14:textId="77777777" w:rsidR="000B29E2" w:rsidRPr="009A6BD4" w:rsidRDefault="000B29E2" w:rsidP="009A6BD4">
            <w:pPr>
              <w:jc w:val="center"/>
              <w:rPr>
                <w:rFonts w:cstheme="minorHAnsi"/>
                <w:b/>
                <w:bCs/>
              </w:rPr>
            </w:pPr>
            <w:r w:rsidRPr="009A6BD4">
              <w:rPr>
                <w:rFonts w:cstheme="minorHAnsi"/>
                <w:b/>
                <w:bCs/>
              </w:rPr>
              <w:t>Total</w:t>
            </w:r>
          </w:p>
          <w:p w14:paraId="6BAAB2B4" w14:textId="62C4B6DD" w:rsidR="000B29E2" w:rsidRPr="009A6BD4" w:rsidRDefault="000B29E2" w:rsidP="009A6BD4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  <w:b/>
                <w:bCs/>
              </w:rPr>
              <w:t>(N=14)</w:t>
            </w:r>
          </w:p>
        </w:tc>
      </w:tr>
      <w:tr w:rsidR="000B29E2" w:rsidRPr="009A6BD4" w14:paraId="1CF2912E" w14:textId="77777777" w:rsidTr="00C55E1F">
        <w:tc>
          <w:tcPr>
            <w:tcW w:w="6379" w:type="dxa"/>
          </w:tcPr>
          <w:p w14:paraId="025C1CDC" w14:textId="439C4191" w:rsidR="000B29E2" w:rsidRPr="009A6BD4" w:rsidRDefault="000B29E2" w:rsidP="009F10D7">
            <w:pPr>
              <w:rPr>
                <w:rFonts w:cstheme="minorHAnsi"/>
              </w:rPr>
            </w:pPr>
            <w:r w:rsidRPr="009A6BD4">
              <w:rPr>
                <w:rFonts w:cstheme="minorHAnsi"/>
                <w:b/>
                <w:bCs/>
              </w:rPr>
              <w:t>What participation do you have with the roster on your ward/unit?</w:t>
            </w:r>
          </w:p>
        </w:tc>
        <w:tc>
          <w:tcPr>
            <w:tcW w:w="1559" w:type="dxa"/>
          </w:tcPr>
          <w:p w14:paraId="6C33DEAD" w14:textId="77777777" w:rsidR="000B29E2" w:rsidRPr="009A6BD4" w:rsidRDefault="000B29E2" w:rsidP="009A6BD4">
            <w:pPr>
              <w:jc w:val="center"/>
              <w:rPr>
                <w:rFonts w:cstheme="minorHAnsi"/>
              </w:rPr>
            </w:pPr>
          </w:p>
        </w:tc>
      </w:tr>
      <w:tr w:rsidR="000B29E2" w:rsidRPr="009A6BD4" w14:paraId="2F3D8F10" w14:textId="77777777" w:rsidTr="00C55E1F">
        <w:tc>
          <w:tcPr>
            <w:tcW w:w="6379" w:type="dxa"/>
          </w:tcPr>
          <w:p w14:paraId="6C839424" w14:textId="203910C1" w:rsidR="000B29E2" w:rsidRPr="009A6BD4" w:rsidRDefault="000B29E2" w:rsidP="009A6BD4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Complete roster (start to completion)</w:t>
            </w:r>
          </w:p>
        </w:tc>
        <w:tc>
          <w:tcPr>
            <w:tcW w:w="1559" w:type="dxa"/>
          </w:tcPr>
          <w:p w14:paraId="4F87FE8F" w14:textId="5BEA0F18" w:rsidR="000B29E2" w:rsidRPr="009A6BD4" w:rsidRDefault="000B29E2" w:rsidP="009A6BD4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2 (14</w:t>
            </w:r>
            <w:r w:rsidR="00713D2B">
              <w:rPr>
                <w:rFonts w:cstheme="minorHAnsi"/>
              </w:rPr>
              <w:t>.3</w:t>
            </w:r>
            <w:r w:rsidRPr="009A6BD4">
              <w:rPr>
                <w:rFonts w:cstheme="minorHAnsi"/>
              </w:rPr>
              <w:t>)</w:t>
            </w:r>
          </w:p>
        </w:tc>
      </w:tr>
      <w:tr w:rsidR="000B29E2" w:rsidRPr="009A6BD4" w14:paraId="08A32D7E" w14:textId="77777777" w:rsidTr="00C55E1F">
        <w:tc>
          <w:tcPr>
            <w:tcW w:w="6379" w:type="dxa"/>
          </w:tcPr>
          <w:p w14:paraId="67A62DDB" w14:textId="11591AEA" w:rsidR="000B29E2" w:rsidRPr="009A6BD4" w:rsidRDefault="000B29E2" w:rsidP="00A86872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Supervise the writing of roster and contribute as</w:t>
            </w:r>
            <w:r w:rsidR="00A86872">
              <w:rPr>
                <w:rFonts w:cstheme="minorHAnsi"/>
              </w:rPr>
              <w:t xml:space="preserve"> </w:t>
            </w:r>
            <w:r w:rsidRPr="009A6BD4">
              <w:rPr>
                <w:rFonts w:cstheme="minorHAnsi"/>
              </w:rPr>
              <w:t>required</w:t>
            </w:r>
          </w:p>
        </w:tc>
        <w:tc>
          <w:tcPr>
            <w:tcW w:w="1559" w:type="dxa"/>
          </w:tcPr>
          <w:p w14:paraId="4591E24B" w14:textId="0E1EFFBD" w:rsidR="000B29E2" w:rsidRPr="009A6BD4" w:rsidRDefault="000B29E2" w:rsidP="009A6BD4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8 (57</w:t>
            </w:r>
            <w:r w:rsidR="00713D2B">
              <w:rPr>
                <w:rFonts w:cstheme="minorHAnsi"/>
              </w:rPr>
              <w:t>.1</w:t>
            </w:r>
            <w:r w:rsidRPr="009A6BD4">
              <w:rPr>
                <w:rFonts w:cstheme="minorHAnsi"/>
              </w:rPr>
              <w:t>)</w:t>
            </w:r>
          </w:p>
        </w:tc>
      </w:tr>
      <w:tr w:rsidR="000B29E2" w:rsidRPr="009A6BD4" w14:paraId="01C16614" w14:textId="77777777" w:rsidTr="00C55E1F">
        <w:tc>
          <w:tcPr>
            <w:tcW w:w="6379" w:type="dxa"/>
          </w:tcPr>
          <w:p w14:paraId="7714F0DE" w14:textId="62C63980" w:rsidR="000B29E2" w:rsidRPr="009A6BD4" w:rsidRDefault="000B29E2" w:rsidP="009A6BD4">
            <w:pPr>
              <w:jc w:val="right"/>
              <w:rPr>
                <w:rFonts w:cstheme="minorHAnsi"/>
              </w:rPr>
            </w:pPr>
            <w:r w:rsidRPr="009A6BD4">
              <w:rPr>
                <w:rFonts w:cstheme="minorHAnsi"/>
              </w:rPr>
              <w:t>Only sign off on the roster once completed</w:t>
            </w:r>
          </w:p>
        </w:tc>
        <w:tc>
          <w:tcPr>
            <w:tcW w:w="1559" w:type="dxa"/>
          </w:tcPr>
          <w:p w14:paraId="028D4CA1" w14:textId="4BA9DC0A" w:rsidR="000B29E2" w:rsidRPr="009A6BD4" w:rsidRDefault="000B29E2" w:rsidP="009A6BD4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 (28</w:t>
            </w:r>
            <w:r w:rsidR="00713D2B">
              <w:rPr>
                <w:rFonts w:cstheme="minorHAnsi"/>
              </w:rPr>
              <w:t>.6</w:t>
            </w:r>
            <w:r w:rsidRPr="009A6BD4">
              <w:rPr>
                <w:rFonts w:cstheme="minorHAnsi"/>
              </w:rPr>
              <w:t>)</w:t>
            </w:r>
          </w:p>
        </w:tc>
      </w:tr>
      <w:tr w:rsidR="000B29E2" w:rsidRPr="009A6BD4" w14:paraId="4B8CDBE0" w14:textId="77777777" w:rsidTr="00C55E1F">
        <w:tc>
          <w:tcPr>
            <w:tcW w:w="6379" w:type="dxa"/>
          </w:tcPr>
          <w:p w14:paraId="340A00E1" w14:textId="0815B395" w:rsidR="000B29E2" w:rsidRPr="009A6BD4" w:rsidRDefault="000B29E2" w:rsidP="009F10D7">
            <w:pPr>
              <w:rPr>
                <w:rFonts w:cstheme="minorHAnsi"/>
                <w:b/>
                <w:bCs/>
              </w:rPr>
            </w:pPr>
            <w:r w:rsidRPr="009A6BD4">
              <w:rPr>
                <w:rFonts w:cstheme="minorHAnsi"/>
                <w:b/>
                <w:bCs/>
              </w:rPr>
              <w:t xml:space="preserve">How much time do you spend writing/reviewing the roster (in hours)? </w:t>
            </w:r>
            <w:r w:rsidRPr="009A6BD4">
              <w:rPr>
                <w:rFonts w:cstheme="minorHAnsi"/>
              </w:rPr>
              <w:t>(Mean, range)</w:t>
            </w:r>
          </w:p>
        </w:tc>
        <w:tc>
          <w:tcPr>
            <w:tcW w:w="1559" w:type="dxa"/>
          </w:tcPr>
          <w:p w14:paraId="2C04B47D" w14:textId="76B94D3E" w:rsidR="000B29E2" w:rsidRPr="009A6BD4" w:rsidRDefault="000B29E2" w:rsidP="009A6BD4">
            <w:pPr>
              <w:jc w:val="center"/>
              <w:rPr>
                <w:rFonts w:cstheme="minorHAnsi"/>
              </w:rPr>
            </w:pPr>
            <w:r w:rsidRPr="009A6BD4">
              <w:rPr>
                <w:rFonts w:cstheme="minorHAnsi"/>
              </w:rPr>
              <w:t>4.9 (1─16)</w:t>
            </w:r>
          </w:p>
        </w:tc>
      </w:tr>
      <w:tr w:rsidR="000B29E2" w:rsidRPr="009A6BD4" w14:paraId="6D8D0AFB" w14:textId="77777777" w:rsidTr="00C55E1F">
        <w:tc>
          <w:tcPr>
            <w:tcW w:w="6379" w:type="dxa"/>
          </w:tcPr>
          <w:p w14:paraId="5F8C5F68" w14:textId="0E8243EF" w:rsidR="000B29E2" w:rsidRPr="009A6BD4" w:rsidRDefault="000B29E2" w:rsidP="009F10D7">
            <w:pPr>
              <w:rPr>
                <w:rFonts w:cstheme="minorHAnsi"/>
                <w:b/>
                <w:bCs/>
              </w:rPr>
            </w:pPr>
            <w:r w:rsidRPr="009A6BD4">
              <w:rPr>
                <w:rFonts w:cstheme="minorHAnsi"/>
                <w:b/>
                <w:bCs/>
              </w:rPr>
              <w:t>On average, how much time each day do you spend reworking the roster (in hours)?</w:t>
            </w:r>
            <w:r w:rsidRPr="009A6BD4">
              <w:rPr>
                <w:rFonts w:cstheme="minorHAnsi"/>
              </w:rPr>
              <w:t xml:space="preserve"> (Mean, range)</w:t>
            </w:r>
          </w:p>
        </w:tc>
        <w:tc>
          <w:tcPr>
            <w:tcW w:w="1559" w:type="dxa"/>
          </w:tcPr>
          <w:p w14:paraId="5ABF076F" w14:textId="33DACF24" w:rsidR="000B29E2" w:rsidRPr="009D2BCC" w:rsidRDefault="000B29E2" w:rsidP="009D2BC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</w:rPr>
            </w:pPr>
            <w:r w:rsidRPr="009D2BCC">
              <w:rPr>
                <w:rFonts w:cstheme="minorHAnsi"/>
              </w:rPr>
              <w:t>(0─2)</w:t>
            </w:r>
          </w:p>
        </w:tc>
      </w:tr>
      <w:tr w:rsidR="00C55E1F" w:rsidRPr="009A6BD4" w14:paraId="077C42A3" w14:textId="77777777" w:rsidTr="00C55E1F">
        <w:tc>
          <w:tcPr>
            <w:tcW w:w="6379" w:type="dxa"/>
          </w:tcPr>
          <w:p w14:paraId="3586CA57" w14:textId="2AB5580C" w:rsidR="00C55E1F" w:rsidRPr="009A6BD4" w:rsidRDefault="00C55E1F" w:rsidP="009F10D7">
            <w:pPr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  <w:b/>
                <w:bCs/>
              </w:rPr>
              <w:t>Do you have staff with flexible work arrangements in place?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5E1F">
              <w:rPr>
                <w:rFonts w:cstheme="minorHAnsi"/>
              </w:rPr>
              <w:t>(‘yes’ responses)</w:t>
            </w:r>
          </w:p>
        </w:tc>
        <w:tc>
          <w:tcPr>
            <w:tcW w:w="1559" w:type="dxa"/>
          </w:tcPr>
          <w:p w14:paraId="0F0D2CCC" w14:textId="53923EFC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8 (57</w:t>
            </w:r>
            <w:r>
              <w:rPr>
                <w:rFonts w:cstheme="minorHAnsi"/>
              </w:rPr>
              <w:t>.1</w:t>
            </w:r>
            <w:r w:rsidRPr="00590637">
              <w:rPr>
                <w:rFonts w:cstheme="minorHAnsi"/>
              </w:rPr>
              <w:t>)</w:t>
            </w:r>
          </w:p>
        </w:tc>
      </w:tr>
      <w:tr w:rsidR="00C55E1F" w:rsidRPr="009A6BD4" w14:paraId="7B9F028B" w14:textId="77777777" w:rsidTr="00C55E1F">
        <w:tc>
          <w:tcPr>
            <w:tcW w:w="6379" w:type="dxa"/>
          </w:tcPr>
          <w:p w14:paraId="7AB29992" w14:textId="3FC21F87" w:rsidR="00C55E1F" w:rsidRPr="009A6BD4" w:rsidRDefault="00C55E1F" w:rsidP="009F10D7">
            <w:pPr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  <w:b/>
                <w:bCs/>
              </w:rPr>
              <w:t>What type of impact does formal flexible work arrangements have when compiling or building the roster?</w:t>
            </w:r>
          </w:p>
        </w:tc>
        <w:tc>
          <w:tcPr>
            <w:tcW w:w="1559" w:type="dxa"/>
          </w:tcPr>
          <w:p w14:paraId="30BA7172" w14:textId="77777777" w:rsidR="00C55E1F" w:rsidRPr="00C55E1F" w:rsidRDefault="00C55E1F" w:rsidP="00C55E1F">
            <w:pPr>
              <w:jc w:val="center"/>
              <w:rPr>
                <w:rFonts w:cstheme="minorHAnsi"/>
              </w:rPr>
            </w:pPr>
          </w:p>
        </w:tc>
      </w:tr>
      <w:tr w:rsidR="00C55E1F" w:rsidRPr="009A6BD4" w14:paraId="4E258D8B" w14:textId="77777777" w:rsidTr="00C55E1F">
        <w:tc>
          <w:tcPr>
            <w:tcW w:w="6379" w:type="dxa"/>
          </w:tcPr>
          <w:p w14:paraId="7FFE01A4" w14:textId="16CFDE6A" w:rsidR="00C55E1F" w:rsidRPr="009A6BD4" w:rsidRDefault="00C55E1F" w:rsidP="00C55E1F">
            <w:pPr>
              <w:jc w:val="right"/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</w:rPr>
              <w:t>Always a negative impact</w:t>
            </w:r>
          </w:p>
        </w:tc>
        <w:tc>
          <w:tcPr>
            <w:tcW w:w="1559" w:type="dxa"/>
          </w:tcPr>
          <w:p w14:paraId="4E91E5B1" w14:textId="35D34D83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3 (21</w:t>
            </w:r>
            <w:r>
              <w:rPr>
                <w:rFonts w:cstheme="minorHAnsi"/>
              </w:rPr>
              <w:t>.4</w:t>
            </w:r>
            <w:r w:rsidRPr="00590637">
              <w:rPr>
                <w:rFonts w:cstheme="minorHAnsi"/>
              </w:rPr>
              <w:t>)</w:t>
            </w:r>
          </w:p>
        </w:tc>
      </w:tr>
      <w:tr w:rsidR="00C55E1F" w:rsidRPr="009A6BD4" w14:paraId="040537D4" w14:textId="77777777" w:rsidTr="00C55E1F">
        <w:tc>
          <w:tcPr>
            <w:tcW w:w="6379" w:type="dxa"/>
          </w:tcPr>
          <w:p w14:paraId="68AA2791" w14:textId="3F944A98" w:rsidR="00C55E1F" w:rsidRPr="009A6BD4" w:rsidRDefault="00C55E1F" w:rsidP="00C55E1F">
            <w:pPr>
              <w:jc w:val="right"/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</w:rPr>
              <w:t>Slightly negative impact</w:t>
            </w:r>
          </w:p>
        </w:tc>
        <w:tc>
          <w:tcPr>
            <w:tcW w:w="1559" w:type="dxa"/>
          </w:tcPr>
          <w:p w14:paraId="62BCE760" w14:textId="28F2C133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6 (4</w:t>
            </w:r>
            <w:r>
              <w:rPr>
                <w:rFonts w:cstheme="minorHAnsi"/>
              </w:rPr>
              <w:t>2.9</w:t>
            </w:r>
            <w:r w:rsidRPr="00590637">
              <w:rPr>
                <w:rFonts w:cstheme="minorHAnsi"/>
              </w:rPr>
              <w:t>)</w:t>
            </w:r>
          </w:p>
        </w:tc>
      </w:tr>
      <w:tr w:rsidR="00C55E1F" w:rsidRPr="009A6BD4" w14:paraId="22904E4F" w14:textId="77777777" w:rsidTr="00C55E1F">
        <w:tc>
          <w:tcPr>
            <w:tcW w:w="6379" w:type="dxa"/>
          </w:tcPr>
          <w:p w14:paraId="063A55C6" w14:textId="36FE8B00" w:rsidR="00C55E1F" w:rsidRPr="009A6BD4" w:rsidRDefault="00C55E1F" w:rsidP="00C55E1F">
            <w:pPr>
              <w:jc w:val="right"/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</w:rPr>
              <w:t>No impact</w:t>
            </w:r>
          </w:p>
        </w:tc>
        <w:tc>
          <w:tcPr>
            <w:tcW w:w="1559" w:type="dxa"/>
          </w:tcPr>
          <w:p w14:paraId="06F93C70" w14:textId="568E8267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1 (7</w:t>
            </w:r>
            <w:r>
              <w:rPr>
                <w:rFonts w:cstheme="minorHAnsi"/>
              </w:rPr>
              <w:t>.1</w:t>
            </w:r>
            <w:r w:rsidRPr="00590637">
              <w:rPr>
                <w:rFonts w:cstheme="minorHAnsi"/>
              </w:rPr>
              <w:t>)</w:t>
            </w:r>
          </w:p>
        </w:tc>
      </w:tr>
      <w:tr w:rsidR="00C55E1F" w:rsidRPr="009A6BD4" w14:paraId="3940C9F5" w14:textId="77777777" w:rsidTr="00C55E1F">
        <w:tc>
          <w:tcPr>
            <w:tcW w:w="6379" w:type="dxa"/>
          </w:tcPr>
          <w:p w14:paraId="3C6F250C" w14:textId="5E275A69" w:rsidR="00C55E1F" w:rsidRPr="009A6BD4" w:rsidRDefault="00C55E1F" w:rsidP="00C55E1F">
            <w:pPr>
              <w:jc w:val="right"/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</w:rPr>
              <w:t>Mostly positive impact</w:t>
            </w:r>
          </w:p>
        </w:tc>
        <w:tc>
          <w:tcPr>
            <w:tcW w:w="1559" w:type="dxa"/>
          </w:tcPr>
          <w:p w14:paraId="0EED1B66" w14:textId="084A1AF1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0</w:t>
            </w:r>
          </w:p>
        </w:tc>
      </w:tr>
      <w:tr w:rsidR="00C55E1F" w:rsidRPr="009A6BD4" w14:paraId="61DCC506" w14:textId="77777777" w:rsidTr="0091634B">
        <w:tc>
          <w:tcPr>
            <w:tcW w:w="6379" w:type="dxa"/>
          </w:tcPr>
          <w:p w14:paraId="6F48E0FF" w14:textId="26C45F10" w:rsidR="00C55E1F" w:rsidRPr="009A6BD4" w:rsidRDefault="00C55E1F" w:rsidP="00C55E1F">
            <w:pPr>
              <w:jc w:val="right"/>
              <w:rPr>
                <w:rFonts w:cstheme="minorHAnsi"/>
                <w:b/>
                <w:bCs/>
              </w:rPr>
            </w:pPr>
            <w:r w:rsidRPr="00590637">
              <w:rPr>
                <w:rFonts w:cstheme="minorHAnsi"/>
              </w:rPr>
              <w:t>Always positive</w:t>
            </w:r>
          </w:p>
        </w:tc>
        <w:tc>
          <w:tcPr>
            <w:tcW w:w="1559" w:type="dxa"/>
          </w:tcPr>
          <w:p w14:paraId="59EC85FB" w14:textId="1DF840A2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0</w:t>
            </w:r>
          </w:p>
        </w:tc>
      </w:tr>
      <w:tr w:rsidR="00C55E1F" w:rsidRPr="009A6BD4" w14:paraId="6A40287C" w14:textId="77777777" w:rsidTr="0091634B">
        <w:tc>
          <w:tcPr>
            <w:tcW w:w="6379" w:type="dxa"/>
            <w:tcBorders>
              <w:bottom w:val="single" w:sz="4" w:space="0" w:color="auto"/>
            </w:tcBorders>
          </w:tcPr>
          <w:p w14:paraId="0CC401FA" w14:textId="3A5DFF6E" w:rsidR="00C55E1F" w:rsidRPr="00590637" w:rsidRDefault="00C55E1F" w:rsidP="00C55E1F">
            <w:pPr>
              <w:jc w:val="right"/>
              <w:rPr>
                <w:rFonts w:cstheme="minorHAnsi"/>
              </w:rPr>
            </w:pPr>
            <w:r w:rsidRPr="00590637">
              <w:rPr>
                <w:rFonts w:cstheme="minorHAnsi"/>
              </w:rPr>
              <w:t>Not applic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8C9515" w14:textId="5228201A" w:rsidR="00C55E1F" w:rsidRPr="00C55E1F" w:rsidRDefault="00C55E1F" w:rsidP="00C55E1F">
            <w:pPr>
              <w:jc w:val="center"/>
              <w:rPr>
                <w:rFonts w:cstheme="minorHAnsi"/>
              </w:rPr>
            </w:pPr>
            <w:r w:rsidRPr="00590637">
              <w:rPr>
                <w:rFonts w:cstheme="minorHAnsi"/>
              </w:rPr>
              <w:t>4 (28</w:t>
            </w:r>
            <w:r>
              <w:rPr>
                <w:rFonts w:cstheme="minorHAnsi"/>
              </w:rPr>
              <w:t>.6</w:t>
            </w:r>
            <w:r w:rsidRPr="00590637">
              <w:rPr>
                <w:rFonts w:cstheme="minorHAnsi"/>
              </w:rPr>
              <w:t>)</w:t>
            </w:r>
          </w:p>
        </w:tc>
      </w:tr>
      <w:bookmarkEnd w:id="2"/>
    </w:tbl>
    <w:p w14:paraId="46F5E1F7" w14:textId="77777777" w:rsidR="00BC5DC1" w:rsidRPr="009A069D" w:rsidRDefault="00BC5DC1" w:rsidP="00517B15">
      <w:pPr>
        <w:jc w:val="both"/>
        <w:rPr>
          <w:rFonts w:cstheme="minorHAnsi"/>
          <w:b/>
          <w:bCs/>
        </w:rPr>
      </w:pPr>
    </w:p>
    <w:p w14:paraId="1719DFC1" w14:textId="77777777" w:rsidR="00E00BBA" w:rsidRPr="009A069D" w:rsidRDefault="00E00BBA" w:rsidP="00E00BBA">
      <w:pPr>
        <w:rPr>
          <w:rFonts w:cstheme="minorHAnsi"/>
        </w:rPr>
      </w:pPr>
    </w:p>
    <w:p w14:paraId="56A99CE5" w14:textId="77777777" w:rsidR="00E00BBA" w:rsidRPr="009A069D" w:rsidRDefault="00E00BBA" w:rsidP="00E00BBA">
      <w:pPr>
        <w:rPr>
          <w:rFonts w:cstheme="minorHAnsi"/>
        </w:rPr>
      </w:pPr>
    </w:p>
    <w:p w14:paraId="1C95FDDE" w14:textId="20816F02" w:rsidR="00E00BBA" w:rsidRPr="009A069D" w:rsidRDefault="00AA038E" w:rsidP="001C0BBE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  <w:r>
        <w:rPr>
          <w:rFonts w:cstheme="minorHAnsi"/>
        </w:rPr>
        <w:t xml:space="preserve"> </w:t>
      </w:r>
    </w:p>
    <w:p w14:paraId="378296FD" w14:textId="77777777" w:rsidR="001C0BBE" w:rsidRPr="009A069D" w:rsidRDefault="001C0BBE" w:rsidP="001C0BBE">
      <w:pPr>
        <w:rPr>
          <w:rFonts w:cstheme="minorHAnsi"/>
        </w:rPr>
      </w:pPr>
    </w:p>
    <w:p w14:paraId="27E7456C" w14:textId="77777777" w:rsidR="001C0BBE" w:rsidRPr="009A069D" w:rsidRDefault="001C0BBE" w:rsidP="001C0BBE">
      <w:pPr>
        <w:rPr>
          <w:rFonts w:cstheme="minorHAnsi"/>
        </w:rPr>
      </w:pPr>
    </w:p>
    <w:p w14:paraId="0E8FF269" w14:textId="77777777" w:rsidR="00E00BBA" w:rsidRPr="009A069D" w:rsidRDefault="00E00BBA" w:rsidP="00E00BB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1640B905" w14:textId="77777777" w:rsidR="00E00BBA" w:rsidRPr="009A069D" w:rsidRDefault="00E00BBA" w:rsidP="00E00BBA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</w:p>
    <w:p w14:paraId="2D31EE5A" w14:textId="77777777" w:rsidR="00D95EA1" w:rsidRPr="009A069D" w:rsidRDefault="00D95EA1" w:rsidP="00D95EA1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sectPr w:rsidR="00D95EA1" w:rsidRPr="009A06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BE584" w14:textId="77777777" w:rsidR="009A6BD4" w:rsidRDefault="009A6BD4" w:rsidP="009A6BD4">
      <w:pPr>
        <w:spacing w:after="0" w:line="240" w:lineRule="auto"/>
      </w:pPr>
      <w:r>
        <w:separator/>
      </w:r>
    </w:p>
  </w:endnote>
  <w:endnote w:type="continuationSeparator" w:id="0">
    <w:p w14:paraId="6F57E557" w14:textId="77777777" w:rsidR="009A6BD4" w:rsidRDefault="009A6BD4" w:rsidP="009A6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2192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DE531" w14:textId="408F99CE" w:rsidR="009A6BD4" w:rsidRDefault="009A6B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9193C9" w14:textId="77777777" w:rsidR="009A6BD4" w:rsidRDefault="009A6B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2987E" w14:textId="77777777" w:rsidR="009A6BD4" w:rsidRDefault="009A6BD4" w:rsidP="009A6BD4">
      <w:pPr>
        <w:spacing w:after="0" w:line="240" w:lineRule="auto"/>
      </w:pPr>
      <w:r>
        <w:separator/>
      </w:r>
    </w:p>
  </w:footnote>
  <w:footnote w:type="continuationSeparator" w:id="0">
    <w:p w14:paraId="2B96453E" w14:textId="77777777" w:rsidR="009A6BD4" w:rsidRDefault="009A6BD4" w:rsidP="009A6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87645"/>
    <w:multiLevelType w:val="multilevel"/>
    <w:tmpl w:val="1AD0F2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9F7009F"/>
    <w:multiLevelType w:val="hybridMultilevel"/>
    <w:tmpl w:val="08E0EECC"/>
    <w:lvl w:ilvl="0" w:tplc="D272098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D2B92"/>
    <w:multiLevelType w:val="hybridMultilevel"/>
    <w:tmpl w:val="AF6A1C98"/>
    <w:lvl w:ilvl="0" w:tplc="6A9C39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D70A6"/>
    <w:multiLevelType w:val="hybridMultilevel"/>
    <w:tmpl w:val="B45E142E"/>
    <w:lvl w:ilvl="0" w:tplc="5CA6D2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A9F"/>
    <w:multiLevelType w:val="hybridMultilevel"/>
    <w:tmpl w:val="AD1481FC"/>
    <w:lvl w:ilvl="0" w:tplc="CDFE09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00B5B"/>
    <w:multiLevelType w:val="hybridMultilevel"/>
    <w:tmpl w:val="9CCA7FAC"/>
    <w:lvl w:ilvl="0" w:tplc="7BC019F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D515F"/>
    <w:multiLevelType w:val="hybridMultilevel"/>
    <w:tmpl w:val="FE383B92"/>
    <w:lvl w:ilvl="0" w:tplc="F2509C0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06DA6"/>
    <w:multiLevelType w:val="hybridMultilevel"/>
    <w:tmpl w:val="FF923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83747"/>
    <w:multiLevelType w:val="hybridMultilevel"/>
    <w:tmpl w:val="9CC2494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3285AC5"/>
    <w:multiLevelType w:val="hybridMultilevel"/>
    <w:tmpl w:val="F5902676"/>
    <w:lvl w:ilvl="0" w:tplc="1896B4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C7CB8"/>
    <w:multiLevelType w:val="hybridMultilevel"/>
    <w:tmpl w:val="13DC272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1" w15:restartNumberingAfterBreak="0">
    <w:nsid w:val="65681ED7"/>
    <w:multiLevelType w:val="hybridMultilevel"/>
    <w:tmpl w:val="F33CD6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FA531B"/>
    <w:multiLevelType w:val="hybridMultilevel"/>
    <w:tmpl w:val="7590844C"/>
    <w:lvl w:ilvl="0" w:tplc="4B182B24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6C48FE"/>
    <w:multiLevelType w:val="hybridMultilevel"/>
    <w:tmpl w:val="94EA48A4"/>
    <w:lvl w:ilvl="0" w:tplc="1736B86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04965CB"/>
    <w:multiLevelType w:val="hybridMultilevel"/>
    <w:tmpl w:val="9B58E8EA"/>
    <w:lvl w:ilvl="0" w:tplc="EDE62480">
      <w:start w:val="1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70BD43A1"/>
    <w:multiLevelType w:val="hybridMultilevel"/>
    <w:tmpl w:val="DC1A91E6"/>
    <w:lvl w:ilvl="0" w:tplc="5A9C702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350B84"/>
    <w:multiLevelType w:val="hybridMultilevel"/>
    <w:tmpl w:val="4B045C54"/>
    <w:lvl w:ilvl="0" w:tplc="B1DE3A9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8728EF"/>
    <w:multiLevelType w:val="hybridMultilevel"/>
    <w:tmpl w:val="168EA2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27B87"/>
    <w:multiLevelType w:val="hybridMultilevel"/>
    <w:tmpl w:val="F0BE7362"/>
    <w:lvl w:ilvl="0" w:tplc="B7A011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1"/>
  </w:num>
  <w:num w:numId="4">
    <w:abstractNumId w:val="12"/>
  </w:num>
  <w:num w:numId="5">
    <w:abstractNumId w:val="9"/>
  </w:num>
  <w:num w:numId="6">
    <w:abstractNumId w:val="4"/>
  </w:num>
  <w:num w:numId="7">
    <w:abstractNumId w:val="14"/>
  </w:num>
  <w:num w:numId="8">
    <w:abstractNumId w:val="15"/>
  </w:num>
  <w:num w:numId="9">
    <w:abstractNumId w:val="3"/>
  </w:num>
  <w:num w:numId="10">
    <w:abstractNumId w:val="16"/>
  </w:num>
  <w:num w:numId="11">
    <w:abstractNumId w:val="0"/>
  </w:num>
  <w:num w:numId="12">
    <w:abstractNumId w:val="1"/>
  </w:num>
  <w:num w:numId="13">
    <w:abstractNumId w:val="18"/>
  </w:num>
  <w:num w:numId="14">
    <w:abstractNumId w:val="6"/>
  </w:num>
  <w:num w:numId="15">
    <w:abstractNumId w:val="8"/>
  </w:num>
  <w:num w:numId="16">
    <w:abstractNumId w:val="10"/>
  </w:num>
  <w:num w:numId="17">
    <w:abstractNumId w:val="5"/>
  </w:num>
  <w:num w:numId="18">
    <w:abstractNumId w:val="17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15"/>
    <w:rsid w:val="00007D8A"/>
    <w:rsid w:val="000147AC"/>
    <w:rsid w:val="00054980"/>
    <w:rsid w:val="00073F5A"/>
    <w:rsid w:val="000809DE"/>
    <w:rsid w:val="00084FD7"/>
    <w:rsid w:val="000859AB"/>
    <w:rsid w:val="000922AF"/>
    <w:rsid w:val="00094116"/>
    <w:rsid w:val="000B0A38"/>
    <w:rsid w:val="000B0E60"/>
    <w:rsid w:val="000B29E2"/>
    <w:rsid w:val="000B3B26"/>
    <w:rsid w:val="000B7958"/>
    <w:rsid w:val="0011565E"/>
    <w:rsid w:val="00115F4D"/>
    <w:rsid w:val="00170AA1"/>
    <w:rsid w:val="00172876"/>
    <w:rsid w:val="001B1E68"/>
    <w:rsid w:val="001C0BBE"/>
    <w:rsid w:val="001D0051"/>
    <w:rsid w:val="001D04C8"/>
    <w:rsid w:val="001E7B27"/>
    <w:rsid w:val="0020193E"/>
    <w:rsid w:val="00215DCA"/>
    <w:rsid w:val="002277B2"/>
    <w:rsid w:val="00235D23"/>
    <w:rsid w:val="00243807"/>
    <w:rsid w:val="0027425F"/>
    <w:rsid w:val="002749F8"/>
    <w:rsid w:val="00283930"/>
    <w:rsid w:val="00285392"/>
    <w:rsid w:val="00293153"/>
    <w:rsid w:val="00294F92"/>
    <w:rsid w:val="00302FAB"/>
    <w:rsid w:val="003044A9"/>
    <w:rsid w:val="003516DE"/>
    <w:rsid w:val="00353F2A"/>
    <w:rsid w:val="003560D8"/>
    <w:rsid w:val="00374105"/>
    <w:rsid w:val="00374272"/>
    <w:rsid w:val="00376123"/>
    <w:rsid w:val="00385418"/>
    <w:rsid w:val="0038772D"/>
    <w:rsid w:val="00387A7A"/>
    <w:rsid w:val="003935C2"/>
    <w:rsid w:val="003C1305"/>
    <w:rsid w:val="003D4426"/>
    <w:rsid w:val="003F3DEE"/>
    <w:rsid w:val="004114B8"/>
    <w:rsid w:val="00413C04"/>
    <w:rsid w:val="00434D9A"/>
    <w:rsid w:val="00434E91"/>
    <w:rsid w:val="00440CD9"/>
    <w:rsid w:val="0048742D"/>
    <w:rsid w:val="00496C1C"/>
    <w:rsid w:val="004C111D"/>
    <w:rsid w:val="004D4B0D"/>
    <w:rsid w:val="004D7D10"/>
    <w:rsid w:val="004F07FB"/>
    <w:rsid w:val="004F2E99"/>
    <w:rsid w:val="00517B15"/>
    <w:rsid w:val="00532170"/>
    <w:rsid w:val="00533820"/>
    <w:rsid w:val="005362D4"/>
    <w:rsid w:val="00550C1F"/>
    <w:rsid w:val="005629F3"/>
    <w:rsid w:val="00564FB1"/>
    <w:rsid w:val="00590637"/>
    <w:rsid w:val="005E0472"/>
    <w:rsid w:val="005F0F9C"/>
    <w:rsid w:val="005F66A0"/>
    <w:rsid w:val="006462E9"/>
    <w:rsid w:val="0064636B"/>
    <w:rsid w:val="00652A97"/>
    <w:rsid w:val="00656A31"/>
    <w:rsid w:val="006702F7"/>
    <w:rsid w:val="0067292F"/>
    <w:rsid w:val="00682D9D"/>
    <w:rsid w:val="006937F7"/>
    <w:rsid w:val="006C364E"/>
    <w:rsid w:val="006E36B9"/>
    <w:rsid w:val="006E6524"/>
    <w:rsid w:val="006E6571"/>
    <w:rsid w:val="006F283E"/>
    <w:rsid w:val="00713D2B"/>
    <w:rsid w:val="00741002"/>
    <w:rsid w:val="00742196"/>
    <w:rsid w:val="007449AD"/>
    <w:rsid w:val="0074693B"/>
    <w:rsid w:val="00754D69"/>
    <w:rsid w:val="00756319"/>
    <w:rsid w:val="0076539D"/>
    <w:rsid w:val="007866CB"/>
    <w:rsid w:val="00787EE7"/>
    <w:rsid w:val="007C04E1"/>
    <w:rsid w:val="007D141E"/>
    <w:rsid w:val="007D19ED"/>
    <w:rsid w:val="007E27DD"/>
    <w:rsid w:val="007F467B"/>
    <w:rsid w:val="0081651C"/>
    <w:rsid w:val="0081787A"/>
    <w:rsid w:val="00817CFB"/>
    <w:rsid w:val="00826404"/>
    <w:rsid w:val="008311F3"/>
    <w:rsid w:val="00834B7D"/>
    <w:rsid w:val="00836B34"/>
    <w:rsid w:val="00844768"/>
    <w:rsid w:val="00847BCA"/>
    <w:rsid w:val="00864E88"/>
    <w:rsid w:val="008723F4"/>
    <w:rsid w:val="00877EF8"/>
    <w:rsid w:val="00880F71"/>
    <w:rsid w:val="00892541"/>
    <w:rsid w:val="008B1B21"/>
    <w:rsid w:val="008B4C7F"/>
    <w:rsid w:val="008C34A0"/>
    <w:rsid w:val="008D13DA"/>
    <w:rsid w:val="008D75B3"/>
    <w:rsid w:val="0090122C"/>
    <w:rsid w:val="009110FE"/>
    <w:rsid w:val="0091634B"/>
    <w:rsid w:val="00927F19"/>
    <w:rsid w:val="0093001C"/>
    <w:rsid w:val="009450AE"/>
    <w:rsid w:val="00954ED1"/>
    <w:rsid w:val="00956FA9"/>
    <w:rsid w:val="00976501"/>
    <w:rsid w:val="00980106"/>
    <w:rsid w:val="00981F6F"/>
    <w:rsid w:val="00985CFD"/>
    <w:rsid w:val="009A069D"/>
    <w:rsid w:val="009A6BD4"/>
    <w:rsid w:val="009B2EFC"/>
    <w:rsid w:val="009C3908"/>
    <w:rsid w:val="009C74CB"/>
    <w:rsid w:val="009D17A6"/>
    <w:rsid w:val="009D2BCC"/>
    <w:rsid w:val="009D5949"/>
    <w:rsid w:val="009D77B0"/>
    <w:rsid w:val="009E3EEA"/>
    <w:rsid w:val="009F10D7"/>
    <w:rsid w:val="00A0307C"/>
    <w:rsid w:val="00A10B9B"/>
    <w:rsid w:val="00A1123B"/>
    <w:rsid w:val="00A163B2"/>
    <w:rsid w:val="00A216A6"/>
    <w:rsid w:val="00A234BF"/>
    <w:rsid w:val="00A26BE2"/>
    <w:rsid w:val="00A44AEB"/>
    <w:rsid w:val="00A72F0F"/>
    <w:rsid w:val="00A86872"/>
    <w:rsid w:val="00AA038E"/>
    <w:rsid w:val="00AB5584"/>
    <w:rsid w:val="00AC0E36"/>
    <w:rsid w:val="00AD1799"/>
    <w:rsid w:val="00AD5441"/>
    <w:rsid w:val="00AE629A"/>
    <w:rsid w:val="00AF24F4"/>
    <w:rsid w:val="00AF4164"/>
    <w:rsid w:val="00AF4617"/>
    <w:rsid w:val="00B14501"/>
    <w:rsid w:val="00B169B6"/>
    <w:rsid w:val="00B352D9"/>
    <w:rsid w:val="00B36D8C"/>
    <w:rsid w:val="00B41B98"/>
    <w:rsid w:val="00B67764"/>
    <w:rsid w:val="00B71989"/>
    <w:rsid w:val="00B8693D"/>
    <w:rsid w:val="00B9280E"/>
    <w:rsid w:val="00B93DFD"/>
    <w:rsid w:val="00BA22AB"/>
    <w:rsid w:val="00BB2602"/>
    <w:rsid w:val="00BC3473"/>
    <w:rsid w:val="00BC5DC1"/>
    <w:rsid w:val="00BD6663"/>
    <w:rsid w:val="00BD7674"/>
    <w:rsid w:val="00C27904"/>
    <w:rsid w:val="00C55E1F"/>
    <w:rsid w:val="00C63623"/>
    <w:rsid w:val="00C72C0E"/>
    <w:rsid w:val="00C95919"/>
    <w:rsid w:val="00CC7EA6"/>
    <w:rsid w:val="00CE21F2"/>
    <w:rsid w:val="00D011FA"/>
    <w:rsid w:val="00D0199F"/>
    <w:rsid w:val="00D4222B"/>
    <w:rsid w:val="00D5390B"/>
    <w:rsid w:val="00D63779"/>
    <w:rsid w:val="00D66882"/>
    <w:rsid w:val="00D90AD3"/>
    <w:rsid w:val="00D95EA1"/>
    <w:rsid w:val="00D96236"/>
    <w:rsid w:val="00DA54D6"/>
    <w:rsid w:val="00DA5E3B"/>
    <w:rsid w:val="00DA6707"/>
    <w:rsid w:val="00DB2538"/>
    <w:rsid w:val="00DB32D1"/>
    <w:rsid w:val="00DC35FB"/>
    <w:rsid w:val="00DC408D"/>
    <w:rsid w:val="00DE51FE"/>
    <w:rsid w:val="00DE6E9D"/>
    <w:rsid w:val="00E00BBA"/>
    <w:rsid w:val="00E06D58"/>
    <w:rsid w:val="00E13769"/>
    <w:rsid w:val="00E24601"/>
    <w:rsid w:val="00E26D4F"/>
    <w:rsid w:val="00E30B0B"/>
    <w:rsid w:val="00E41D31"/>
    <w:rsid w:val="00E57B68"/>
    <w:rsid w:val="00E72186"/>
    <w:rsid w:val="00E750AB"/>
    <w:rsid w:val="00E769AA"/>
    <w:rsid w:val="00E9663F"/>
    <w:rsid w:val="00EA30DE"/>
    <w:rsid w:val="00EB310A"/>
    <w:rsid w:val="00EC4287"/>
    <w:rsid w:val="00F11D17"/>
    <w:rsid w:val="00F134B7"/>
    <w:rsid w:val="00F30A4D"/>
    <w:rsid w:val="00F4258F"/>
    <w:rsid w:val="00F429AA"/>
    <w:rsid w:val="00F5272A"/>
    <w:rsid w:val="00F56C26"/>
    <w:rsid w:val="00F6193B"/>
    <w:rsid w:val="00F81C32"/>
    <w:rsid w:val="00F8276D"/>
    <w:rsid w:val="00F91626"/>
    <w:rsid w:val="00F954FA"/>
    <w:rsid w:val="00FB1B95"/>
    <w:rsid w:val="00FD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9D611"/>
  <w15:chartTrackingRefBased/>
  <w15:docId w15:val="{735EA64F-92BE-4C19-A61E-B3A32166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B15"/>
    <w:pPr>
      <w:ind w:left="720"/>
      <w:contextualSpacing/>
    </w:pPr>
  </w:style>
  <w:style w:type="table" w:styleId="TableGrid">
    <w:name w:val="Table Grid"/>
    <w:basedOn w:val="TableNormal"/>
    <w:uiPriority w:val="39"/>
    <w:rsid w:val="00517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BD4"/>
  </w:style>
  <w:style w:type="paragraph" w:styleId="Footer">
    <w:name w:val="footer"/>
    <w:basedOn w:val="Normal"/>
    <w:link w:val="FooterChar"/>
    <w:uiPriority w:val="99"/>
    <w:unhideWhenUsed/>
    <w:rsid w:val="009A6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BD4"/>
  </w:style>
  <w:style w:type="character" w:styleId="CommentReference">
    <w:name w:val="annotation reference"/>
    <w:basedOn w:val="DefaultParagraphFont"/>
    <w:uiPriority w:val="99"/>
    <w:semiHidden/>
    <w:unhideWhenUsed/>
    <w:rsid w:val="000B0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E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E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E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Berhane Mekonnen</dc:creator>
  <cp:keywords/>
  <dc:description/>
  <cp:lastModifiedBy>Sara Holton</cp:lastModifiedBy>
  <cp:revision>19</cp:revision>
  <dcterms:created xsi:type="dcterms:W3CDTF">2023-09-19T04:24:00Z</dcterms:created>
  <dcterms:modified xsi:type="dcterms:W3CDTF">2024-08-20T23:25:00Z</dcterms:modified>
</cp:coreProperties>
</file>